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</w:t>
      </w: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/>
        <w:t xml:space="preserve">  A list of differential alternative splicing meiotic genes</w:t>
      </w:r>
    </w:p>
    <w:tbl>
      <w:tblPr>
        <w:tblW w:w="83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835"/>
        <w:gridCol w:w="1701"/>
        <w:gridCol w:w="2127"/>
      </w:tblGrid>
      <w:tr>
        <w:trPr>
          <w:trHeight w:val="464" w:hRule="atLeast"/>
        </w:trPr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 Numbe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licing Type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justed P</w:t>
            </w:r>
          </w:p>
        </w:tc>
      </w:tr>
      <w:tr>
        <w:trPr>
          <w:trHeight w:val="280" w:hRule="atLeast"/>
        </w:trPr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k2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dx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S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Sta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c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8 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_mult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rtc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Sta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d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ncd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fm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X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25 26 27 28 29 30 31 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_mult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En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mad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mad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f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iob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sh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_mult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sh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10 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_mult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uma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Sta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wil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X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Sta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dm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kar1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Sta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mc1b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3 4 5 6 7 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in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Sta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o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5 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Sta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S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g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_mult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n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ce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ce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Sta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cp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cp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Sta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26 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drd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drd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12 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_mult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En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x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En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x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x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Sta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fp3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S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ette_multi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0T08:38:00Z</dcterms:created>
  <dc:creator>Wu Ji</dc:creator>
  <dc:description/>
  <cp:keywords/>
  <dc:language>en-US</dc:language>
  <cp:lastModifiedBy>Wu Ji</cp:lastModifiedBy>
  <dcterms:modified xsi:type="dcterms:W3CDTF">2019-07-05T04:56:00Z</dcterms:modified>
  <cp:revision>2</cp:revision>
  <dc:subject/>
  <dc:title>       Table S1  A list of differential alternative splicing meiotic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